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3"/>
        <w:gridCol w:w="1092"/>
        <w:gridCol w:w="970"/>
        <w:gridCol w:w="1152"/>
        <w:gridCol w:w="919"/>
        <w:gridCol w:w="1172"/>
        <w:gridCol w:w="934"/>
        <w:gridCol w:w="1183"/>
        <w:gridCol w:w="943"/>
        <w:gridCol w:w="1419"/>
        <w:gridCol w:w="1239"/>
      </w:tblGrid>
      <w:tr w:rsidR="009A274E" w14:paraId="745B5799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23BB6" w14:textId="77777777" w:rsidR="009A274E" w:rsidRDefault="009A274E">
            <w:pPr>
              <w:spacing w:line="240" w:lineRule="auto"/>
            </w:pPr>
            <w:bookmarkStart w:id="0" w:name="_GoBack"/>
          </w:p>
        </w:tc>
        <w:tc>
          <w:tcPr>
            <w:tcW w:w="2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977CE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Normann, 1975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5E6A4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Stewart, 1978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DDC05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Buanes, 199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E9FBC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Toki, 1995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2A2C6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Moore, 2011</w:t>
            </w:r>
          </w:p>
        </w:tc>
      </w:tr>
      <w:tr w:rsidR="009A274E" w14:paraId="7502E806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C8855" w14:textId="77777777" w:rsidR="009A274E" w:rsidRDefault="009A274E">
            <w:pPr>
              <w:rPr>
                <w:b/>
                <w:bCs/>
                <w:color w:val="0D0D0D" w:themeColor="text1" w:themeTint="F2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7198C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BBC4B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35812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6960F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7B064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6B862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C4917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CC7C0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0D22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C98E9" w14:textId="77777777" w:rsidR="009A274E" w:rsidRDefault="009A274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</w:tr>
      <w:tr w:rsidR="009A274E" w14:paraId="42EACCC1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C3607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g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16A2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5-88 (46)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2628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-89 (4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B121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1BA8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E5D8F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-80 (39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8027A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-82 (41)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3DFC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BDC5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188D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1,7 (± 17,5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A9A3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1,9 (± 16,1)</w:t>
            </w:r>
          </w:p>
        </w:tc>
      </w:tr>
      <w:tr w:rsidR="009A274E" w14:paraId="24D6D53A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DD85D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Male sex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22FD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3277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D2B6A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743A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BDFDF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8457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D4C0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9ACB0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2AC1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195A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4D3DB6DF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ED654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BMI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1409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6AB4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6A4C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B5CA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E32A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A3585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3E4A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83430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6EB85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632F5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43EF36E0" w14:textId="77777777" w:rsidTr="009A274E">
        <w:trPr>
          <w:trHeight w:val="585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D68FE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SA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1CC4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60714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A2A7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CB4EF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5FF2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A5C3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FF2F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97AF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E881A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846C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0653565D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90445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Duration of abdominal pai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59D3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C174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5B44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26F3F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2A11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2 h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B146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2 h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B52F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BB95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2C52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,5 (± 5,5) day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254F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,6 (± 6,5)</w:t>
            </w:r>
          </w:p>
        </w:tc>
      </w:tr>
      <w:tr w:rsidR="009A274E" w14:paraId="3AF501D1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4E934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Preoperative fever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34B4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CB9E4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42F6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B5884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F681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A082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7EED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1FE0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A2ED4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332EA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6C3D137B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37B5A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Retrocecal type appendix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0100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3985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7F34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CFB6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58DF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4E82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AA6F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4FFB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2039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08CF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62366FFD" w14:textId="77777777" w:rsidTr="009A274E">
        <w:trPr>
          <w:trHeight w:val="285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14C84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White blood cell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1677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A9E9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2CB5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FA33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47FC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7654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599DA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C3575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BAD9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006E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21BBFEB4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31819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Neutrophil percentag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0531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09BA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0510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0461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DB91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1C3C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073C5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63B8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6D10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F019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6020C69C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70FF0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Hemoglobin (g/dL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B4E25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1A0C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0F89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E531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73C3A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E5BD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6B1C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F1B99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2A38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88847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2CD3C0B5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03F10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  <w:lang w:val="en-GB"/>
              </w:rPr>
            </w:pPr>
            <w:r>
              <w:rPr>
                <w:b/>
                <w:bCs/>
                <w:color w:val="0D0D0D" w:themeColor="text1" w:themeTint="F2"/>
                <w:lang w:val="en-GB"/>
              </w:rPr>
              <w:t>C-reactive protein (mg/dL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0345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493D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7AB3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F50C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B34F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CC56C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E8F3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8CF5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692A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4A89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2211E3F0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4A729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Total bilirubin (mg/dL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DADB5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DBC1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689B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D072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DB7B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8D5E0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1C43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0997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D3CC1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0AB22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9A274E" w14:paraId="556A1533" w14:textId="77777777" w:rsidTr="009A274E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22496" w14:textId="77777777" w:rsidR="009A274E" w:rsidRDefault="009A274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lbumin (g/dL)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26364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B9F16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2EBD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DFFE0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E28B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DB7F3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69E3A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0CC58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C2B6E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ADE2D" w14:textId="77777777" w:rsidR="009A274E" w:rsidRDefault="009A274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</w:tbl>
    <w:p w14:paraId="61BC2FD9" w14:textId="77777777" w:rsidR="009426BB" w:rsidRDefault="009426BB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848E5F" w14:textId="77777777" w:rsidR="009426BB" w:rsidRDefault="009426BB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56939F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6A350B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1D19F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Spec="center" w:tblpY="-412"/>
        <w:tblW w:w="14307" w:type="dxa"/>
        <w:tblLook w:val="04A0" w:firstRow="1" w:lastRow="0" w:firstColumn="1" w:lastColumn="0" w:noHBand="0" w:noVBand="1"/>
      </w:tblPr>
      <w:tblGrid>
        <w:gridCol w:w="2967"/>
        <w:gridCol w:w="1559"/>
        <w:gridCol w:w="1281"/>
        <w:gridCol w:w="1695"/>
        <w:gridCol w:w="1565"/>
        <w:gridCol w:w="1701"/>
        <w:gridCol w:w="1560"/>
        <w:gridCol w:w="1079"/>
        <w:gridCol w:w="1047"/>
      </w:tblGrid>
      <w:tr w:rsidR="008121EF" w14:paraId="0682DFBF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38671" w14:textId="77777777" w:rsidR="008121EF" w:rsidRDefault="008121EF" w:rsidP="0003637D">
            <w:pPr>
              <w:spacing w:line="240" w:lineRule="auto"/>
            </w:pP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99A69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kkoyun, 2012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55D33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St. Peter, 2012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54A10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Hartwich, 201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72E2A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Cho, 2015</w:t>
            </w:r>
          </w:p>
        </w:tc>
      </w:tr>
      <w:tr w:rsidR="008121EF" w14:paraId="32925158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E57BC" w14:textId="77777777" w:rsidR="008121EF" w:rsidRDefault="008121EF" w:rsidP="0003637D">
            <w:pPr>
              <w:rPr>
                <w:b/>
                <w:bCs/>
                <w:color w:val="0D0D0D" w:themeColor="text1" w:themeTint="F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8ADBA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D77A9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465FC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95B59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24744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4BEAF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44E9E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8AD70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</w:tr>
      <w:tr w:rsidR="008121EF" w14:paraId="44491BE8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76487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8546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8,8 (± 3,7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BBB1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9,1 (± 4,0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4D43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,4 (±3,8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F3088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9,7 (± 3,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59B5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,2 (±4,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5FCF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,4  (±3,5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6D38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D60D8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0239F08A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05A2A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Male s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FD0A7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476E1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151E8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52,70%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005A6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59,1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59F5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77 (5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FF932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9 (50%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7CC68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9721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406F5ED3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D8301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BM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76F8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FADF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2720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0,7 (±31,9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DCD2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5,0 (±32,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399F2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5B7C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7FF1E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31A29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303B6E80" w14:textId="77777777" w:rsidTr="008121EF">
        <w:trPr>
          <w:trHeight w:val="58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5ACE2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6009E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26EC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1EAF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0EC6A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A65C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EE01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72B0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A2AD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5A1B0F11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AF4E5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Duration of abdominal p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1F19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D5BF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DB1C0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,1 (±2,0) day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8F461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,1 (±2,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4211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9,1 (± 33,0) 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5CF10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8,8 (±32,7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567A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5B55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42FD31AA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DE30E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Preoperative fev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C6EC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3525E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B93DA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7,8 (± 0,9) °C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3D26A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1,8 (±1,0) °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BD32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10E56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FC5EE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92500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40DB5A3B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7173C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Retrocecal type appendi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30F6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365A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03D3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A518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7B34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5FDA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05BA9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94F7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2627EB0A" w14:textId="77777777" w:rsidTr="008121EF">
        <w:trPr>
          <w:trHeight w:val="28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171F6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White blood cel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DACC1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5,7 (± 4,1) (kg/mm³)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93F67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6,6 (± 4,5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243B6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7,3 (± 5,0) (1000cells/mm³)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C692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7,1 (± 5,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B7E78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6,06 (± 5,7) (10⁹cells/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FB85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7,19 (±  4,7)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0511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333D2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59B30E1C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099C0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Neutrophil percent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740A7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821B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1EAD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AAB3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67162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89CB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1BF5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5A39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3C53E52E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1320C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Hemoglobin (g/d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9C317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DFCD6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9490E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4511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893C2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97722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C1E47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27C3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117DBFA7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BED13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  <w:lang w:val="en-GB"/>
              </w:rPr>
            </w:pPr>
            <w:r>
              <w:rPr>
                <w:b/>
                <w:bCs/>
                <w:color w:val="0D0D0D" w:themeColor="text1" w:themeTint="F2"/>
                <w:lang w:val="en-GB"/>
              </w:rPr>
              <w:t>C-reactive protein (mg/d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2EA2A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E154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29A89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F4287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7F6D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50F4A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84F7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E64C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342A97AF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E1F78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Total bilirubin (mg/d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A021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F9288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56B9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E116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F163A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49FB0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EFD1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FAF74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34ABDA41" w14:textId="77777777" w:rsidTr="008121EF">
        <w:trPr>
          <w:trHeight w:val="300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9E44C" w14:textId="77777777" w:rsidR="008121EF" w:rsidRDefault="008121EF" w:rsidP="0003637D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lbumin (g/d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81BA3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928DD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1684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B066C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23CC5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21BBF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F417B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FF662" w14:textId="77777777" w:rsidR="008121EF" w:rsidRDefault="008121EF" w:rsidP="0003637D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</w:tbl>
    <w:p w14:paraId="3FE0C27C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91E4D7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04E51E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D6A801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F83529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1C370B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786FF8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6C682A" w14:textId="77777777" w:rsidR="009A274E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E502C1" w14:textId="77777777" w:rsidR="009A274E" w:rsidRPr="009426BB" w:rsidRDefault="009A274E" w:rsidP="009426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317" w:type="dxa"/>
        <w:tblInd w:w="-147" w:type="dxa"/>
        <w:tblLook w:val="04A0" w:firstRow="1" w:lastRow="0" w:firstColumn="1" w:lastColumn="0" w:noHBand="0" w:noVBand="1"/>
      </w:tblPr>
      <w:tblGrid>
        <w:gridCol w:w="2552"/>
        <w:gridCol w:w="1985"/>
        <w:gridCol w:w="1701"/>
        <w:gridCol w:w="1559"/>
        <w:gridCol w:w="1417"/>
        <w:gridCol w:w="1560"/>
        <w:gridCol w:w="1417"/>
        <w:gridCol w:w="1134"/>
        <w:gridCol w:w="992"/>
      </w:tblGrid>
      <w:tr w:rsidR="008121EF" w14:paraId="1E82D638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6461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2B4E7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Snow, 2016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2EFB0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Sun, 2017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210D2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Sardiwalla, 201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C38FB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Escolino, 2018</w:t>
            </w:r>
          </w:p>
        </w:tc>
      </w:tr>
      <w:tr w:rsidR="008121EF" w14:paraId="739E46E2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0DE70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23C17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80A2F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B8006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B1C95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42EA8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EDB84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833CA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7A83F" w14:textId="77777777" w:rsidR="008121EF" w:rsidRDefault="008121EF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</w:tr>
      <w:tr w:rsidR="008121EF" w14:paraId="7725286E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24FAE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77830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2 (22,5-3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AA933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0 (20-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9C240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7,9 (± 19,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DD7FB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8,7 (±18,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3A401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5,7 (±17,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7A2E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7,4 (±11,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0C736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,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7604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,9</w:t>
            </w:r>
          </w:p>
        </w:tc>
      </w:tr>
      <w:tr w:rsidR="008121EF" w14:paraId="1CD75BA9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FD6B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Male se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2DCA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7798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F5810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233FB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0F9AD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9 (45,2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7455B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9 (65,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C6FED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EB5F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20</w:t>
            </w:r>
          </w:p>
        </w:tc>
      </w:tr>
      <w:tr w:rsidR="008121EF" w14:paraId="232A703D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42C34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BM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0772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79F61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A3D62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4,1 (±3,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196B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3,8 (±2,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FDA9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1090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514C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B2D6C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4D9EB069" w14:textId="77777777" w:rsidTr="008121EF">
        <w:trPr>
          <w:trHeight w:val="5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8C22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S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CC221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 (1-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0344B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 (1-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305F3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819E9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6E94C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0C09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8E1E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F550D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20976122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27A12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Duration of abdominal pa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1DAC9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3071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4E94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651C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B812D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7854C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1884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6EE0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3E32228E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2B38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Preoperative feve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4E353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7,0 (36,7-37,3) °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1DB2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6,9 (36,6-37,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0D4D0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0F62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FC75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7,3 (±0,46) °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EABD9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7,4 (±0,6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35E7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D36F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1D0A846D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47B5A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Retrocecal type appendi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CF666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58490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B7C86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51652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60203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7E5BC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5436D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8762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4C2BDBFD" w14:textId="77777777" w:rsidTr="008121EF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088A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White blood cel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F5FC9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4,5 (12,4-17,7) (X1000/mm³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A9111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5,9 (12,8-18,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BF3F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6,9 (±2,6) (X1000/mm³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C47AB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6,7 (±2,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63049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3,7 (±1,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706BB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3,7 (±1,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A2635" w14:textId="77777777" w:rsidR="008121EF" w:rsidRDefault="008121EF" w:rsidP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 xml:space="preserve">15,1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86372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4,85</w:t>
            </w:r>
          </w:p>
        </w:tc>
      </w:tr>
      <w:tr w:rsidR="008121EF" w14:paraId="45D11A45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5A81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Neutrophil percent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3E41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1853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17B4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3583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D0942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8EE6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000C6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A8DDC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01C73583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9B1BF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Hemoglobin (g/d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4965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8A363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0C949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B176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2E1B3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93DBB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2277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1F09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3C57DDA2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C8A9A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  <w:lang w:val="en-GB"/>
              </w:rPr>
            </w:pPr>
            <w:r>
              <w:rPr>
                <w:b/>
                <w:bCs/>
                <w:color w:val="0D0D0D" w:themeColor="text1" w:themeTint="F2"/>
                <w:lang w:val="en-GB"/>
              </w:rPr>
              <w:t>C-reactive protein (mg/d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E0FA3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ABAF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2FB3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BEE8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B904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BEE8E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B9ED7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2,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9957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2,5</w:t>
            </w:r>
          </w:p>
        </w:tc>
      </w:tr>
      <w:tr w:rsidR="008121EF" w14:paraId="1726A655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E5CCE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Total bilirubin (mg/d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B1338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D10A7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4B12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E1BBC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AD5F5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F0FF6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44927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72F84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8121EF" w14:paraId="00F208EB" w14:textId="77777777" w:rsidTr="008121EF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7DA61" w14:textId="77777777" w:rsidR="008121EF" w:rsidRDefault="008121EF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lbumin (g/d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18A5D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5E46F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93737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7F800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1C242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648E7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7811D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0FC0A" w14:textId="77777777" w:rsidR="008121EF" w:rsidRDefault="008121EF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</w:tbl>
    <w:p w14:paraId="604CC775" w14:textId="77777777" w:rsidR="00067D39" w:rsidRPr="00067D39" w:rsidRDefault="00067D39" w:rsidP="00043E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8CB429" w14:textId="77777777" w:rsidR="003865A4" w:rsidRDefault="003865A4" w:rsidP="00067D39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CE87A56" w14:textId="77777777" w:rsidR="003865A4" w:rsidRDefault="003865A4" w:rsidP="00067D39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DAA0F62" w14:textId="77777777" w:rsidR="003865A4" w:rsidRDefault="003865A4" w:rsidP="00067D39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01CE9C9" w14:textId="77777777" w:rsidR="003865A4" w:rsidRDefault="003865A4" w:rsidP="00067D39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417"/>
        <w:gridCol w:w="1689"/>
        <w:gridCol w:w="1559"/>
        <w:gridCol w:w="1276"/>
        <w:gridCol w:w="1418"/>
        <w:gridCol w:w="1559"/>
        <w:gridCol w:w="1701"/>
        <w:gridCol w:w="1442"/>
        <w:gridCol w:w="1393"/>
      </w:tblGrid>
      <w:tr w:rsidR="005E226E" w14:paraId="774998D1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8CED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</w:p>
        </w:tc>
        <w:tc>
          <w:tcPr>
            <w:tcW w:w="3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82FD2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Tae Gyeong Lee, 2019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F6F51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Nataraja, 2019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E6313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Gemici, 202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B91EA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nderson, 2020</w:t>
            </w:r>
          </w:p>
        </w:tc>
      </w:tr>
      <w:tr w:rsidR="005E226E" w14:paraId="78EF7906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88FD2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25BE7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CAD59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2EFB3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25AA0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B9999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04485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17629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Irrigation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EE68E" w14:textId="77777777" w:rsidR="005E226E" w:rsidRDefault="005E226E">
            <w:pPr>
              <w:spacing w:line="240" w:lineRule="auto"/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>
              <w:rPr>
                <w:b/>
                <w:bCs/>
                <w:i/>
                <w:iCs/>
                <w:color w:val="0D0D0D" w:themeColor="text1" w:themeTint="F2"/>
              </w:rPr>
              <w:t>Suction</w:t>
            </w:r>
          </w:p>
        </w:tc>
      </w:tr>
      <w:tr w:rsidR="005E226E" w14:paraId="65DC9B49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2D82A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g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B75D7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0,6 (±15,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45D8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9,8 (±15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49BCB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9,5 (3-16,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9AAD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 (4-16,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BC9C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6,22 (± 18,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7CE4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4,47 (± 17,40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03E9F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,4 (± 3,6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F3DA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0,6 (± 4,0)</w:t>
            </w:r>
          </w:p>
        </w:tc>
      </w:tr>
      <w:tr w:rsidR="005E226E" w14:paraId="79379412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E3023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Male sex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988C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11 (53,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120DE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60 (46,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6D81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DA6E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9BC7E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73 (65,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12B48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14 (65,5%)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6263A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32 (64%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533F8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8 (56%)</w:t>
            </w:r>
          </w:p>
        </w:tc>
      </w:tr>
      <w:tr w:rsidR="005E226E" w14:paraId="44422894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874B7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BMI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28C2F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3,5 (±3,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8E30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3,1 (± 3,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987D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CFAD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05C6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6BCB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23003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9,7 (± 5,0)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8CF3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1,5 (± 6,4)</w:t>
            </w:r>
          </w:p>
        </w:tc>
      </w:tr>
      <w:tr w:rsidR="005E226E" w14:paraId="53F70D30" w14:textId="77777777" w:rsidTr="005E226E">
        <w:trPr>
          <w:trHeight w:val="585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8710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SA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94DB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6 (2,9) (ASA&gt;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7950A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2 (3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D6A97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EE10C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C5A0F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7BCF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9A042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5CAEF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5E226E" w14:paraId="1D15B68F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C686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Duration of abdominal pain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9E59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,5 (±0,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97C5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,6 (± 1,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3EF2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8 (12-336) 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A3AAE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8 (7-1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9EFB0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21E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A9B9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2 (24-72) h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F052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8 (24-96)</w:t>
            </w:r>
          </w:p>
        </w:tc>
      </w:tr>
      <w:tr w:rsidR="005E226E" w14:paraId="470300C1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95C6C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Preoperative fever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B783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FE62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CDF33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B857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CDDB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245AA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76D97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403CF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5E226E" w14:paraId="6E046AE4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0BCCF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Retrocecal type appendix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84318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 xml:space="preserve">56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2A6CB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 xml:space="preserve">7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580A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473E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E8550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D0A3B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E4DC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B9F8A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5E226E" w14:paraId="0A1334DC" w14:textId="77777777" w:rsidTr="005E226E">
        <w:trPr>
          <w:trHeight w:val="285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58D1D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White blood cell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354BF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2,8 (±4,3) (X10³cells/μ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6FA9B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2,4 (± 3,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8D04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AB73E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486A2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DEF23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BD5F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7,2 ± 4,9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C9D80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7,7 ± 5,5</w:t>
            </w:r>
          </w:p>
        </w:tc>
      </w:tr>
      <w:tr w:rsidR="005E226E" w14:paraId="29A5C96F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F8AFB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Neutrophil percentag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3755C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75,6 (±10,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A0A6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76,0 (±10,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E3CA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8C83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532F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0A018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A9050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F0D80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5E226E" w14:paraId="725285A8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D6A62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Hemoglobin (g/dL)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7213E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4,5 (±3,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33A1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4,1 (± 1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853C8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2E7D0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3ED5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4966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A633A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D8D4C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5E226E" w14:paraId="3E41830D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E7132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  <w:lang w:val="en-GB"/>
              </w:rPr>
            </w:pPr>
            <w:r>
              <w:rPr>
                <w:b/>
                <w:bCs/>
                <w:color w:val="0D0D0D" w:themeColor="text1" w:themeTint="F2"/>
                <w:lang w:val="en-GB"/>
              </w:rPr>
              <w:t>C-reactive protein (mg/dL)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96C0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,3 (±3,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2DCE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2,4 (±3,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07962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D6FAE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2403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C423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243D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24443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5E226E" w14:paraId="0CBB2878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52DA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Total bilirubin (mg/dL)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059D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,2 (±0,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2CB6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1,2( ±0,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1B010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C55D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6E976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7162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AB30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32F5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  <w:tr w:rsidR="005E226E" w14:paraId="77B690EC" w14:textId="77777777" w:rsidTr="005E226E">
        <w:trPr>
          <w:trHeight w:val="300"/>
        </w:trPr>
        <w:tc>
          <w:tcPr>
            <w:tcW w:w="2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C489B" w14:textId="77777777" w:rsidR="005E226E" w:rsidRDefault="005E226E">
            <w:pPr>
              <w:spacing w:line="240" w:lineRule="auto"/>
              <w:jc w:val="center"/>
              <w:rPr>
                <w:b/>
                <w:bCs/>
                <w:color w:val="0D0D0D" w:themeColor="text1" w:themeTint="F2"/>
              </w:rPr>
            </w:pPr>
            <w:r>
              <w:rPr>
                <w:b/>
                <w:bCs/>
                <w:color w:val="0D0D0D" w:themeColor="text1" w:themeTint="F2"/>
              </w:rPr>
              <w:t>Albumin (g/dL)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A20F4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,1 (±0,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EDE6C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4,2(± 0,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7C56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C7B19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B4BE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B538D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12D61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69DF5" w14:textId="77777777" w:rsidR="005E226E" w:rsidRDefault="005E226E">
            <w:pPr>
              <w:spacing w:line="240" w:lineRule="auto"/>
              <w:jc w:val="center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N/S</w:t>
            </w:r>
          </w:p>
        </w:tc>
      </w:tr>
    </w:tbl>
    <w:p w14:paraId="31E2B488" w14:textId="77777777" w:rsidR="003865A4" w:rsidRDefault="003865A4" w:rsidP="00067D39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6134968D" w14:textId="77777777" w:rsidR="009A274E" w:rsidRDefault="009A274E" w:rsidP="00067D39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bookmarkEnd w:id="0"/>
    <w:p w14:paraId="31A9CC1D" w14:textId="77777777" w:rsidR="0048094D" w:rsidRDefault="0048094D" w:rsidP="00E45F11">
      <w:pPr>
        <w:spacing w:line="360" w:lineRule="auto"/>
        <w:jc w:val="both"/>
      </w:pPr>
    </w:p>
    <w:sectPr w:rsidR="0048094D" w:rsidSect="00E45F11">
      <w:pgSz w:w="16838" w:h="11906" w:orient="landscape"/>
      <w:pgMar w:top="1701" w:right="1701" w:bottom="198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EC017A"/>
    <w:multiLevelType w:val="hybridMultilevel"/>
    <w:tmpl w:val="BA2A4DF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76CD4"/>
    <w:multiLevelType w:val="hybridMultilevel"/>
    <w:tmpl w:val="8622703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C2A52"/>
    <w:multiLevelType w:val="hybridMultilevel"/>
    <w:tmpl w:val="BA82A3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62155"/>
    <w:multiLevelType w:val="hybridMultilevel"/>
    <w:tmpl w:val="EA6E1F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D41213"/>
    <w:multiLevelType w:val="hybridMultilevel"/>
    <w:tmpl w:val="46325A20"/>
    <w:lvl w:ilvl="0" w:tplc="74B6D03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DD0D3C"/>
    <w:multiLevelType w:val="hybridMultilevel"/>
    <w:tmpl w:val="EF16A74E"/>
    <w:lvl w:ilvl="0" w:tplc="0D387A7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A207E4"/>
    <w:multiLevelType w:val="hybridMultilevel"/>
    <w:tmpl w:val="B39872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63C88"/>
    <w:multiLevelType w:val="hybridMultilevel"/>
    <w:tmpl w:val="24FC5C08"/>
    <w:lvl w:ilvl="0" w:tplc="0D387A7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D45DEB"/>
    <w:multiLevelType w:val="hybridMultilevel"/>
    <w:tmpl w:val="92122B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3F3968"/>
    <w:multiLevelType w:val="hybridMultilevel"/>
    <w:tmpl w:val="1090CFB2"/>
    <w:lvl w:ilvl="0" w:tplc="0410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10" w15:restartNumberingAfterBreak="0">
    <w:nsid w:val="73CF19FE"/>
    <w:multiLevelType w:val="hybridMultilevel"/>
    <w:tmpl w:val="6428E46E"/>
    <w:lvl w:ilvl="0" w:tplc="0410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11" w15:restartNumberingAfterBreak="0">
    <w:nsid w:val="75050232"/>
    <w:multiLevelType w:val="hybridMultilevel"/>
    <w:tmpl w:val="AA6688B0"/>
    <w:lvl w:ilvl="0" w:tplc="0410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2"/>
  </w:num>
  <w:num w:numId="4">
    <w:abstractNumId w:val="10"/>
  </w:num>
  <w:num w:numId="5">
    <w:abstractNumId w:val="0"/>
  </w:num>
  <w:num w:numId="6">
    <w:abstractNumId w:val="4"/>
  </w:num>
  <w:num w:numId="7">
    <w:abstractNumId w:val="3"/>
  </w:num>
  <w:num w:numId="8">
    <w:abstractNumId w:val="9"/>
  </w:num>
  <w:num w:numId="9">
    <w:abstractNumId w:val="8"/>
  </w:num>
  <w:num w:numId="10">
    <w:abstractNumId w:val="1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AEA"/>
    <w:rsid w:val="00012332"/>
    <w:rsid w:val="000202F4"/>
    <w:rsid w:val="00027BB2"/>
    <w:rsid w:val="0003637D"/>
    <w:rsid w:val="00041D23"/>
    <w:rsid w:val="00043EA1"/>
    <w:rsid w:val="00060753"/>
    <w:rsid w:val="00067D39"/>
    <w:rsid w:val="00072709"/>
    <w:rsid w:val="00095599"/>
    <w:rsid w:val="000B5BDF"/>
    <w:rsid w:val="000C1EDE"/>
    <w:rsid w:val="000E2C1D"/>
    <w:rsid w:val="001576AE"/>
    <w:rsid w:val="001800C3"/>
    <w:rsid w:val="0019071B"/>
    <w:rsid w:val="001929B9"/>
    <w:rsid w:val="001B5E5A"/>
    <w:rsid w:val="001C0C18"/>
    <w:rsid w:val="00224533"/>
    <w:rsid w:val="0023195E"/>
    <w:rsid w:val="00241A3A"/>
    <w:rsid w:val="00244A39"/>
    <w:rsid w:val="00270F36"/>
    <w:rsid w:val="00285CAF"/>
    <w:rsid w:val="002A5B4E"/>
    <w:rsid w:val="002E0332"/>
    <w:rsid w:val="002E4060"/>
    <w:rsid w:val="00314796"/>
    <w:rsid w:val="003512A0"/>
    <w:rsid w:val="00352998"/>
    <w:rsid w:val="003865A4"/>
    <w:rsid w:val="003E597D"/>
    <w:rsid w:val="003F4EBD"/>
    <w:rsid w:val="00413A70"/>
    <w:rsid w:val="004311D5"/>
    <w:rsid w:val="00436324"/>
    <w:rsid w:val="00443A85"/>
    <w:rsid w:val="00444A82"/>
    <w:rsid w:val="0044614C"/>
    <w:rsid w:val="0048094D"/>
    <w:rsid w:val="00481312"/>
    <w:rsid w:val="00491369"/>
    <w:rsid w:val="004A20D4"/>
    <w:rsid w:val="004A472A"/>
    <w:rsid w:val="004B3651"/>
    <w:rsid w:val="004E2AEA"/>
    <w:rsid w:val="004F2446"/>
    <w:rsid w:val="00535018"/>
    <w:rsid w:val="005864D0"/>
    <w:rsid w:val="005B7B79"/>
    <w:rsid w:val="005C76CC"/>
    <w:rsid w:val="005E226E"/>
    <w:rsid w:val="0062789D"/>
    <w:rsid w:val="00655E9D"/>
    <w:rsid w:val="006802CC"/>
    <w:rsid w:val="00685E79"/>
    <w:rsid w:val="00694320"/>
    <w:rsid w:val="006B3083"/>
    <w:rsid w:val="006B4D2C"/>
    <w:rsid w:val="006B6261"/>
    <w:rsid w:val="006C39AE"/>
    <w:rsid w:val="006C452B"/>
    <w:rsid w:val="006D159D"/>
    <w:rsid w:val="006E41C8"/>
    <w:rsid w:val="00704F11"/>
    <w:rsid w:val="00706C88"/>
    <w:rsid w:val="0073288A"/>
    <w:rsid w:val="007636DE"/>
    <w:rsid w:val="00770F57"/>
    <w:rsid w:val="00777CC9"/>
    <w:rsid w:val="007829D2"/>
    <w:rsid w:val="0078477B"/>
    <w:rsid w:val="00790AD4"/>
    <w:rsid w:val="00793923"/>
    <w:rsid w:val="007B4004"/>
    <w:rsid w:val="007B4BD2"/>
    <w:rsid w:val="007D2535"/>
    <w:rsid w:val="007D6A17"/>
    <w:rsid w:val="008012E9"/>
    <w:rsid w:val="008121EF"/>
    <w:rsid w:val="00833A68"/>
    <w:rsid w:val="00837BFE"/>
    <w:rsid w:val="00853935"/>
    <w:rsid w:val="00861181"/>
    <w:rsid w:val="00863683"/>
    <w:rsid w:val="008B602B"/>
    <w:rsid w:val="008C1FF7"/>
    <w:rsid w:val="008D2559"/>
    <w:rsid w:val="008D3D77"/>
    <w:rsid w:val="008E4A0F"/>
    <w:rsid w:val="008F4587"/>
    <w:rsid w:val="0091165C"/>
    <w:rsid w:val="00935CB3"/>
    <w:rsid w:val="009426BB"/>
    <w:rsid w:val="00942946"/>
    <w:rsid w:val="009639C2"/>
    <w:rsid w:val="00971E7B"/>
    <w:rsid w:val="00977E9C"/>
    <w:rsid w:val="00990ADC"/>
    <w:rsid w:val="009A19A6"/>
    <w:rsid w:val="009A274E"/>
    <w:rsid w:val="009B2660"/>
    <w:rsid w:val="009C4209"/>
    <w:rsid w:val="009D29AF"/>
    <w:rsid w:val="009E19F1"/>
    <w:rsid w:val="00A01606"/>
    <w:rsid w:val="00A26D92"/>
    <w:rsid w:val="00A324AB"/>
    <w:rsid w:val="00A42E5A"/>
    <w:rsid w:val="00A47680"/>
    <w:rsid w:val="00A510A5"/>
    <w:rsid w:val="00A64411"/>
    <w:rsid w:val="00A96563"/>
    <w:rsid w:val="00AA1E2F"/>
    <w:rsid w:val="00AD76D4"/>
    <w:rsid w:val="00B06B96"/>
    <w:rsid w:val="00B335BD"/>
    <w:rsid w:val="00B44B5D"/>
    <w:rsid w:val="00B646B1"/>
    <w:rsid w:val="00BB48C0"/>
    <w:rsid w:val="00BD014A"/>
    <w:rsid w:val="00BD135E"/>
    <w:rsid w:val="00C10AE1"/>
    <w:rsid w:val="00C22276"/>
    <w:rsid w:val="00C561E8"/>
    <w:rsid w:val="00C57340"/>
    <w:rsid w:val="00C73C88"/>
    <w:rsid w:val="00C85F56"/>
    <w:rsid w:val="00C93AC1"/>
    <w:rsid w:val="00CB6703"/>
    <w:rsid w:val="00CE0B1F"/>
    <w:rsid w:val="00CF55DD"/>
    <w:rsid w:val="00CF740B"/>
    <w:rsid w:val="00D013F2"/>
    <w:rsid w:val="00D15D8B"/>
    <w:rsid w:val="00D21E47"/>
    <w:rsid w:val="00D23EB7"/>
    <w:rsid w:val="00D46443"/>
    <w:rsid w:val="00D47B74"/>
    <w:rsid w:val="00D83FCD"/>
    <w:rsid w:val="00D90B53"/>
    <w:rsid w:val="00DA7C28"/>
    <w:rsid w:val="00DB524F"/>
    <w:rsid w:val="00DC0D00"/>
    <w:rsid w:val="00DC5277"/>
    <w:rsid w:val="00DE4F19"/>
    <w:rsid w:val="00E13885"/>
    <w:rsid w:val="00E23B6B"/>
    <w:rsid w:val="00E27DC6"/>
    <w:rsid w:val="00E45F11"/>
    <w:rsid w:val="00E63646"/>
    <w:rsid w:val="00E83EC3"/>
    <w:rsid w:val="00E95B21"/>
    <w:rsid w:val="00ED6390"/>
    <w:rsid w:val="00ED77F3"/>
    <w:rsid w:val="00F01C67"/>
    <w:rsid w:val="00F1044F"/>
    <w:rsid w:val="00F27944"/>
    <w:rsid w:val="00F459DC"/>
    <w:rsid w:val="00F8036E"/>
    <w:rsid w:val="00F90478"/>
    <w:rsid w:val="00F9210E"/>
    <w:rsid w:val="00FC38E4"/>
    <w:rsid w:val="00FF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EB3ED"/>
  <w15:chartTrackingRefBased/>
  <w15:docId w15:val="{4010CEC4-3415-4F74-B62B-890F7D29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68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165C"/>
    <w:pPr>
      <w:ind w:left="720"/>
      <w:contextualSpacing/>
    </w:pPr>
  </w:style>
  <w:style w:type="table" w:styleId="TableGrid">
    <w:name w:val="Table Grid"/>
    <w:basedOn w:val="TableNormal"/>
    <w:uiPriority w:val="39"/>
    <w:rsid w:val="00067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40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00C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800C3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5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aroline Rubince G.</cp:lastModifiedBy>
  <cp:revision>3</cp:revision>
  <dcterms:created xsi:type="dcterms:W3CDTF">2021-07-10T18:40:00Z</dcterms:created>
  <dcterms:modified xsi:type="dcterms:W3CDTF">2021-08-25T09:30:00Z</dcterms:modified>
</cp:coreProperties>
</file>